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97FAB" w14:textId="5E5CC030" w:rsidR="00B54D81" w:rsidRPr="00BC3BFC" w:rsidRDefault="00B54D81" w:rsidP="00B54D81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1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54D81" w:rsidRPr="00D82FA1" w14:paraId="714E790A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bottom"/>
            <w:hideMark/>
          </w:tcPr>
          <w:p w14:paraId="23438B94" w14:textId="77777777" w:rsidR="00B54D81" w:rsidRPr="00BC3BFC" w:rsidRDefault="00B54D81" w:rsidP="0087217E">
            <w:pPr>
              <w:keepNext/>
              <w:spacing w:before="120"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  <w:t>Medical Actions: Scenario 1 – EVB</w:t>
            </w:r>
          </w:p>
        </w:tc>
      </w:tr>
      <w:tr w:rsidR="00B54D81" w:rsidRPr="00D82FA1" w14:paraId="42B8CD70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  <w:hideMark/>
          </w:tcPr>
          <w:p w14:paraId="6A867163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Indication for gastroscopy</w:t>
            </w:r>
          </w:p>
        </w:tc>
      </w:tr>
      <w:tr w:rsidR="00B54D81" w:rsidRPr="00D82FA1" w14:paraId="2106B458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  <w:hideMark/>
          </w:tcPr>
          <w:p w14:paraId="46AE1FCC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Successful hemodynamic stabilization (mean arterial pressure &gt; 65 mmHg)</w:t>
            </w:r>
          </w:p>
        </w:tc>
      </w:tr>
      <w:tr w:rsidR="00B54D81" w:rsidRPr="00D82FA1" w14:paraId="7D5818CB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  <w:hideMark/>
          </w:tcPr>
          <w:p w14:paraId="194168A4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Collection of emergency laboratory tests (hemoglobin, coagulation, lactate)</w:t>
            </w:r>
          </w:p>
        </w:tc>
      </w:tr>
      <w:tr w:rsidR="00B54D81" w:rsidRPr="00D82FA1" w14:paraId="44497AA7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  <w:hideMark/>
          </w:tcPr>
          <w:p w14:paraId="37BC0CF2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Transfusion of packed red blood cells</w:t>
            </w:r>
          </w:p>
        </w:tc>
      </w:tr>
      <w:tr w:rsidR="00B54D81" w:rsidRPr="00D82FA1" w14:paraId="79B49918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  <w:hideMark/>
          </w:tcPr>
          <w:p w14:paraId="51F3313C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 xml:space="preserve">Volume replacement with crystalloids </w:t>
            </w:r>
          </w:p>
        </w:tc>
      </w:tr>
      <w:tr w:rsidR="00B54D81" w:rsidRPr="00D82FA1" w14:paraId="707774B1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  <w:hideMark/>
          </w:tcPr>
          <w:p w14:paraId="206226CE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Administration of a prokinetic agent (IV erythromycin)</w:t>
            </w:r>
          </w:p>
        </w:tc>
      </w:tr>
      <w:tr w:rsidR="00B54D81" w:rsidRPr="00D82FA1" w14:paraId="5C2ABE18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  <w:hideMark/>
          </w:tcPr>
          <w:p w14:paraId="31C48B8F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Administration of proton pump inhibitors in case of initially unclear bleeding source</w:t>
            </w:r>
          </w:p>
        </w:tc>
      </w:tr>
      <w:tr w:rsidR="00B54D81" w:rsidRPr="00D82FA1" w14:paraId="12FBC829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  <w:hideMark/>
          </w:tcPr>
          <w:p w14:paraId="6ECB940E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Acute reduction of portal vein pressure (via vasoconstrictor)</w:t>
            </w:r>
          </w:p>
        </w:tc>
      </w:tr>
      <w:tr w:rsidR="00B54D81" w:rsidRPr="00D82FA1" w14:paraId="429D28AE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  <w:hideMark/>
          </w:tcPr>
          <w:p w14:paraId="603A9619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Intravenous antibiotic therapy (covering gram-negative spectrum)</w:t>
            </w:r>
          </w:p>
        </w:tc>
      </w:tr>
      <w:tr w:rsidR="00B54D81" w:rsidRPr="00D82FA1" w14:paraId="6A5BD041" w14:textId="77777777" w:rsidTr="0087217E">
        <w:trPr>
          <w:trHeight w:val="227"/>
        </w:trPr>
        <w:tc>
          <w:tcPr>
            <w:tcW w:w="7332" w:type="dxa"/>
            <w:shd w:val="clear" w:color="auto" w:fill="auto"/>
          </w:tcPr>
          <w:p w14:paraId="222E6EC2" w14:textId="77777777" w:rsidR="00B54D81" w:rsidRPr="00BC3BFC" w:rsidRDefault="00B54D81" w:rsidP="0087217E">
            <w:pPr>
              <w:keepNext/>
              <w:spacing w:before="120" w:after="0" w:line="240" w:lineRule="auto"/>
              <w:jc w:val="both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BC3BF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Medical Actions: Scenario 2 – COPD</w:t>
            </w:r>
          </w:p>
        </w:tc>
      </w:tr>
      <w:tr w:rsidR="00B54D81" w:rsidRPr="00D82FA1" w14:paraId="4D345BD2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</w:tcPr>
          <w:p w14:paraId="5F514E43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Performance of blood gas analysis</w:t>
            </w:r>
          </w:p>
        </w:tc>
      </w:tr>
      <w:tr w:rsidR="00B54D81" w:rsidRPr="00D82FA1" w14:paraId="3A9BE9E6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</w:tcPr>
          <w:p w14:paraId="6CB36E50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proofErr w:type="spellStart"/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de-DE" w:eastAsia="de-DE"/>
              </w:rPr>
              <w:t>Suctioning</w:t>
            </w:r>
            <w:proofErr w:type="spellEnd"/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de-DE" w:eastAsia="de-DE"/>
              </w:rPr>
              <w:t>of</w:t>
            </w:r>
            <w:proofErr w:type="spellEnd"/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de-DE" w:eastAsia="de-DE"/>
              </w:rPr>
              <w:t xml:space="preserve"> purulent </w:t>
            </w:r>
            <w:proofErr w:type="spellStart"/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de-DE" w:eastAsia="de-DE"/>
              </w:rPr>
              <w:t>sputum</w:t>
            </w:r>
            <w:proofErr w:type="spellEnd"/>
          </w:p>
        </w:tc>
      </w:tr>
      <w:tr w:rsidR="00B54D81" w:rsidRPr="00D82FA1" w14:paraId="783FCCAB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</w:tcPr>
          <w:p w14:paraId="0A68F9B2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Administration of broad-spectrum antibiotic therapy</w:t>
            </w:r>
          </w:p>
        </w:tc>
      </w:tr>
      <w:tr w:rsidR="00B54D81" w:rsidRPr="00D82FA1" w14:paraId="6D15BC91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</w:tcPr>
          <w:p w14:paraId="429BC65D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Performance of microbiological diagnostics including sputum sample</w:t>
            </w:r>
          </w:p>
        </w:tc>
      </w:tr>
      <w:tr w:rsidR="00B54D81" w:rsidRPr="00D82FA1" w14:paraId="12FA2649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</w:tcPr>
          <w:p w14:paraId="75EFFE42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Performance of a 12-lead ECG for differential diagnosis of cardiac origin</w:t>
            </w:r>
          </w:p>
        </w:tc>
      </w:tr>
      <w:tr w:rsidR="00B54D81" w:rsidRPr="00D82FA1" w14:paraId="656AFE8C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</w:tcPr>
          <w:p w14:paraId="219B7F2F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Indication for non-invasive ventilation in hypercapnic failure</w:t>
            </w:r>
          </w:p>
        </w:tc>
      </w:tr>
      <w:tr w:rsidR="00B54D81" w:rsidRPr="00D82FA1" w14:paraId="1CE9D145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</w:tcPr>
          <w:p w14:paraId="54B41DD8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Ordering of a chest X-ray examination</w:t>
            </w:r>
          </w:p>
        </w:tc>
      </w:tr>
      <w:tr w:rsidR="00B54D81" w:rsidRPr="00D82FA1" w14:paraId="229BC19D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</w:tcPr>
          <w:p w14:paraId="510E09D3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Symptomatic relief of dyspnea with morphine administration</w:t>
            </w:r>
          </w:p>
        </w:tc>
      </w:tr>
      <w:tr w:rsidR="00B54D81" w:rsidRPr="00D82FA1" w14:paraId="05251ACB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</w:tcPr>
          <w:p w14:paraId="4C5F7555" w14:textId="596E5ED9" w:rsidR="00B54D81" w:rsidRPr="002C6C98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2C6C98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Administration of bronchodilator therapy with ß2-mimetics</w:t>
            </w:r>
            <w:r w:rsidR="001E0AF8" w:rsidRPr="002C6C98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 xml:space="preserve"> or </w:t>
            </w:r>
            <w:r w:rsidRPr="002C6C98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anticholinergics</w:t>
            </w:r>
          </w:p>
        </w:tc>
      </w:tr>
      <w:tr w:rsidR="00B54D81" w:rsidRPr="00D82FA1" w14:paraId="3605F9DC" w14:textId="77777777" w:rsidTr="0087217E">
        <w:trPr>
          <w:trHeight w:val="227"/>
        </w:trPr>
        <w:tc>
          <w:tcPr>
            <w:tcW w:w="7332" w:type="dxa"/>
            <w:shd w:val="clear" w:color="auto" w:fill="auto"/>
            <w:vAlign w:val="center"/>
          </w:tcPr>
          <w:p w14:paraId="7B819A36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Administration of anti-inflammatory therapy with prednisolone</w:t>
            </w:r>
          </w:p>
        </w:tc>
      </w:tr>
      <w:tr w:rsidR="00B54D81" w:rsidRPr="00D82FA1" w14:paraId="62EFF1C9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</w:tcPr>
          <w:p w14:paraId="1E4F4AA9" w14:textId="77777777" w:rsidR="00B54D81" w:rsidRPr="00BC3BFC" w:rsidRDefault="00B54D81" w:rsidP="0087217E">
            <w:pPr>
              <w:keepNext/>
              <w:spacing w:before="120"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  <w:t>Medical Actions: Scenario 3 – AF-UTI</w:t>
            </w:r>
          </w:p>
        </w:tc>
      </w:tr>
      <w:tr w:rsidR="00B54D81" w:rsidRPr="00D82FA1" w14:paraId="7F3B3FF3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</w:tcPr>
          <w:p w14:paraId="2A1B954C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Administration of effective anticoagulant drugs</w:t>
            </w:r>
          </w:p>
        </w:tc>
      </w:tr>
      <w:tr w:rsidR="00B54D81" w:rsidRPr="00D82FA1" w14:paraId="750742BD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</w:tcPr>
          <w:p w14:paraId="1F114816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Successful pharmacological control of heart rate</w:t>
            </w:r>
          </w:p>
        </w:tc>
      </w:tr>
      <w:tr w:rsidR="00B54D81" w:rsidRPr="00D82FA1" w14:paraId="173CB272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  <w:vAlign w:val="center"/>
          </w:tcPr>
          <w:p w14:paraId="32984931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eastAsia="Times New Roman" w:hAnsi="Times New Roman"/>
                <w:kern w:val="0"/>
                <w:sz w:val="18"/>
                <w:szCs w:val="18"/>
                <w:lang w:val="en-US" w:eastAsia="de-DE"/>
              </w:rPr>
              <w:t>Treatment of urinary retention by insertion of bladder catheter</w:t>
            </w:r>
          </w:p>
        </w:tc>
      </w:tr>
      <w:tr w:rsidR="00B54D81" w:rsidRPr="00D82FA1" w14:paraId="404BDDC3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</w:tcPr>
          <w:p w14:paraId="0E968A7F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Administration of appropriate empirical antibiotics</w:t>
            </w:r>
          </w:p>
        </w:tc>
      </w:tr>
      <w:tr w:rsidR="00B54D81" w:rsidRPr="00D82FA1" w14:paraId="19B249ED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</w:tcPr>
          <w:p w14:paraId="39876173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Cardioversion only after exclusion of thrombi</w:t>
            </w:r>
          </w:p>
        </w:tc>
      </w:tr>
      <w:tr w:rsidR="00B54D81" w:rsidRPr="00D82FA1" w14:paraId="6BD0159C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</w:tcPr>
          <w:p w14:paraId="67CAD812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Performance of microbiological diagnostics, including urinary samples</w:t>
            </w:r>
          </w:p>
        </w:tc>
      </w:tr>
      <w:tr w:rsidR="00B54D81" w:rsidRPr="00D82FA1" w14:paraId="4C05BCE3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</w:tcPr>
          <w:p w14:paraId="28D9F12B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Ultrasound examination of the urinary tract</w:t>
            </w:r>
          </w:p>
        </w:tc>
      </w:tr>
      <w:tr w:rsidR="00B54D81" w:rsidRPr="00D82FA1" w14:paraId="200C67C3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</w:tcPr>
          <w:p w14:paraId="132C2822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Administration of fluids (after treatment of urinary obstruction)</w:t>
            </w:r>
          </w:p>
        </w:tc>
      </w:tr>
      <w:tr w:rsidR="00B54D81" w:rsidRPr="00D82FA1" w14:paraId="5DBBE93E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</w:tcPr>
          <w:p w14:paraId="16F55B4A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  <w:lang w:val="en-US" w:eastAsia="de-DE"/>
              </w:rPr>
            </w:pPr>
            <w:r w:rsidRPr="00BC3BFC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Recording of a 12-lead ECG</w:t>
            </w:r>
          </w:p>
        </w:tc>
      </w:tr>
      <w:tr w:rsidR="00B54D81" w:rsidRPr="00D82FA1" w14:paraId="67BED2ED" w14:textId="77777777" w:rsidTr="0087217E">
        <w:trPr>
          <w:trHeight w:val="227"/>
        </w:trPr>
        <w:tc>
          <w:tcPr>
            <w:tcW w:w="7332" w:type="dxa"/>
            <w:shd w:val="clear" w:color="auto" w:fill="auto"/>
            <w:noWrap/>
          </w:tcPr>
          <w:p w14:paraId="0CEFD4AE" w14:textId="77777777" w:rsidR="00B54D81" w:rsidRPr="00BC3BFC" w:rsidRDefault="00B54D81" w:rsidP="0087217E">
            <w:pPr>
              <w:keepNext/>
              <w:spacing w:after="0" w:line="240" w:lineRule="auto"/>
              <w:jc w:val="both"/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</w:pPr>
            <w:r w:rsidRPr="00BC3BFC"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  <w:t>Request for a urological consultation</w:t>
            </w:r>
          </w:p>
        </w:tc>
      </w:tr>
    </w:tbl>
    <w:p w14:paraId="1EAEC563" w14:textId="1ED038F8" w:rsidR="00B54D81" w:rsidRPr="00BC3BFC" w:rsidRDefault="00554AAA" w:rsidP="00B54D81">
      <w:pPr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F-</w:t>
      </w:r>
      <w:r w:rsidR="00B54D81" w:rsidRPr="00BC3BFC">
        <w:rPr>
          <w:rFonts w:ascii="Times New Roman" w:hAnsi="Times New Roman"/>
          <w:sz w:val="22"/>
          <w:szCs w:val="22"/>
        </w:rPr>
        <w:t xml:space="preserve">UTI: atrial fibrillation due to complicated urinary tract infection, COPD: chronic obstructive pulmonary disease, ECG: electrocardiogram, EVB: </w:t>
      </w:r>
      <w:proofErr w:type="spellStart"/>
      <w:r w:rsidR="00B54D81" w:rsidRPr="00BC3BFC">
        <w:rPr>
          <w:rFonts w:ascii="Times New Roman" w:hAnsi="Times New Roman"/>
          <w:sz w:val="22"/>
          <w:szCs w:val="22"/>
        </w:rPr>
        <w:t>esophageal</w:t>
      </w:r>
      <w:proofErr w:type="spellEnd"/>
      <w:r w:rsidR="00B54D81" w:rsidRPr="00BC3BFC">
        <w:rPr>
          <w:rFonts w:ascii="Times New Roman" w:hAnsi="Times New Roman"/>
          <w:sz w:val="22"/>
          <w:szCs w:val="22"/>
        </w:rPr>
        <w:t xml:space="preserve"> variceal bleeding, IV: intravenous</w:t>
      </w:r>
    </w:p>
    <w:p w14:paraId="1E2568B4" w14:textId="77777777" w:rsidR="00390313" w:rsidRDefault="00390313"/>
    <w:sectPr w:rsidR="003903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QxNbQwN7Y0MDQ0NTVQ0lEKTi0uzszPAykwrAUAN4TBOSwAAAA="/>
  </w:docVars>
  <w:rsids>
    <w:rsidRoot w:val="00B54D81"/>
    <w:rsid w:val="001E0AF8"/>
    <w:rsid w:val="002C6C98"/>
    <w:rsid w:val="00390313"/>
    <w:rsid w:val="00554AAA"/>
    <w:rsid w:val="006C4A3E"/>
    <w:rsid w:val="008E0E3A"/>
    <w:rsid w:val="00A2039D"/>
    <w:rsid w:val="00B54D81"/>
    <w:rsid w:val="00CC1830"/>
    <w:rsid w:val="00D520AF"/>
    <w:rsid w:val="00F7502E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EA48F"/>
  <w15:chartTrackingRefBased/>
  <w15:docId w15:val="{E4F676F2-4B78-43C2-88FE-5CDB92DDC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D81"/>
    <w:pPr>
      <w:spacing w:line="278" w:lineRule="auto"/>
    </w:pPr>
    <w:rPr>
      <w:rFonts w:ascii="Aptos" w:eastAsia="Aptos" w:hAnsi="Aptos" w:cs="Times New Roman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spacing w:before="340" w:after="330" w:line="578" w:lineRule="auto"/>
      <w:outlineLvl w:val="0"/>
    </w:pPr>
    <w:rPr>
      <w:rFonts w:asciiTheme="minorHAnsi" w:eastAsiaTheme="minorHAnsi" w:hAnsiTheme="minorHAnsi" w:cs="SimSun"/>
      <w:b/>
      <w:bCs/>
      <w:kern w:val="44"/>
      <w:sz w:val="44"/>
      <w:szCs w:val="44"/>
      <w14:ligatures w14:val="standardContextual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spacing w:before="100" w:beforeAutospacing="1" w:after="100" w:afterAutospacing="1" w:line="240" w:lineRule="auto"/>
      <w:outlineLvl w:val="1"/>
    </w:pPr>
    <w:rPr>
      <w:rFonts w:asciiTheme="minorHAnsi" w:eastAsiaTheme="minorHAnsi" w:hAnsiTheme="minorHAnsi" w:cs="SimSun"/>
      <w:b/>
      <w:bCs/>
      <w:sz w:val="36"/>
      <w:szCs w:val="3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D8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D8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D8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D8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D8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D81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D81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B54D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D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D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D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D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D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D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D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D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D81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D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D81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D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D81"/>
    <w:pPr>
      <w:spacing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4D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D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D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D8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C6C98"/>
    <w:pPr>
      <w:spacing w:after="0" w:line="240" w:lineRule="auto"/>
    </w:pPr>
    <w:rPr>
      <w:rFonts w:ascii="Aptos" w:eastAsia="Aptos" w:hAnsi="Aptos" w:cs="Times New Roman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Laura McReynolds</cp:lastModifiedBy>
  <cp:revision>3</cp:revision>
  <dcterms:created xsi:type="dcterms:W3CDTF">2025-05-12T09:40:00Z</dcterms:created>
  <dcterms:modified xsi:type="dcterms:W3CDTF">2025-05-22T06:00:00Z</dcterms:modified>
</cp:coreProperties>
</file>